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F12" w:rsidRDefault="00A14F12" w:rsidP="00A14F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F722D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3C636E" w:rsidRPr="00AF722D">
        <w:rPr>
          <w:rFonts w:ascii="Times New Roman" w:hAnsi="Times New Roman" w:cs="Times New Roman"/>
          <w:b/>
          <w:sz w:val="24"/>
          <w:szCs w:val="24"/>
        </w:rPr>
        <w:t>4</w:t>
      </w:r>
      <w:r w:rsidRPr="00AF722D">
        <w:rPr>
          <w:rFonts w:ascii="Times New Roman" w:hAnsi="Times New Roman" w:cs="Times New Roman"/>
          <w:b/>
          <w:sz w:val="24"/>
          <w:szCs w:val="24"/>
        </w:rPr>
        <w:t>. Clinical Prognostic predictor for GBM patients</w:t>
      </w:r>
      <w:r w:rsidR="004F7D9C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AF722D" w:rsidRPr="00AF722D" w:rsidRDefault="00AF722D" w:rsidP="00A14F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40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61"/>
        <w:gridCol w:w="1040"/>
        <w:gridCol w:w="1040"/>
        <w:gridCol w:w="1040"/>
        <w:gridCol w:w="1040"/>
      </w:tblGrid>
      <w:tr w:rsidR="00A14F12" w:rsidRPr="00AF722D" w:rsidTr="00A14F12">
        <w:trPr>
          <w:trHeight w:val="280"/>
        </w:trPr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.95L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.95H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14F12" w:rsidRPr="00AF722D" w:rsidTr="00A14F12">
        <w:trPr>
          <w:trHeight w:val="280"/>
        </w:trPr>
        <w:tc>
          <w:tcPr>
            <w:tcW w:w="12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7447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025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9284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895</w:t>
            </w:r>
          </w:p>
        </w:tc>
      </w:tr>
      <w:tr w:rsidR="00A14F12" w:rsidRPr="00AF722D" w:rsidTr="00A14F12">
        <w:trPr>
          <w:trHeight w:val="28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62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02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26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73</w:t>
            </w:r>
          </w:p>
        </w:tc>
      </w:tr>
      <w:tr w:rsidR="00A14F12" w:rsidRPr="00AF722D" w:rsidTr="00A14F12">
        <w:trPr>
          <w:trHeight w:val="28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75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27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72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0431</w:t>
            </w:r>
          </w:p>
        </w:tc>
      </w:tr>
      <w:tr w:rsidR="00A14F12" w:rsidRPr="00AF722D" w:rsidTr="00A14F12">
        <w:trPr>
          <w:trHeight w:val="28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_therap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92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65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22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14F12" w:rsidRPr="00AF722D" w:rsidRDefault="00A14F12" w:rsidP="00A14F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2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51</w:t>
            </w:r>
          </w:p>
        </w:tc>
      </w:tr>
    </w:tbl>
    <w:p w:rsidR="00EB43F9" w:rsidRPr="00AF722D" w:rsidRDefault="00EB43F9">
      <w:pPr>
        <w:rPr>
          <w:rFonts w:ascii="Times New Roman" w:hAnsi="Times New Roman" w:cs="Times New Roman"/>
          <w:sz w:val="20"/>
          <w:szCs w:val="20"/>
        </w:rPr>
      </w:pPr>
    </w:p>
    <w:sectPr w:rsidR="00EB43F9" w:rsidRPr="00AF72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3044" w:rsidRDefault="008D3044" w:rsidP="00A14F12">
      <w:r>
        <w:separator/>
      </w:r>
    </w:p>
  </w:endnote>
  <w:endnote w:type="continuationSeparator" w:id="0">
    <w:p w:rsidR="008D3044" w:rsidRDefault="008D3044" w:rsidP="00A14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3044" w:rsidRDefault="008D3044" w:rsidP="00A14F12">
      <w:r>
        <w:separator/>
      </w:r>
    </w:p>
  </w:footnote>
  <w:footnote w:type="continuationSeparator" w:id="0">
    <w:p w:rsidR="008D3044" w:rsidRDefault="008D3044" w:rsidP="00A14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810"/>
    <w:rsid w:val="00074810"/>
    <w:rsid w:val="001058B2"/>
    <w:rsid w:val="001A18D7"/>
    <w:rsid w:val="003C636E"/>
    <w:rsid w:val="004F7D9C"/>
    <w:rsid w:val="0070034E"/>
    <w:rsid w:val="008D3044"/>
    <w:rsid w:val="0091691E"/>
    <w:rsid w:val="00A14F12"/>
    <w:rsid w:val="00AF722D"/>
    <w:rsid w:val="00D25B48"/>
    <w:rsid w:val="00D31A67"/>
    <w:rsid w:val="00D7416D"/>
    <w:rsid w:val="00EB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DED17"/>
  <w15:chartTrackingRefBased/>
  <w15:docId w15:val="{021AF7A1-5B7D-4C86-9906-480423740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F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F12"/>
    <w:rPr>
      <w:sz w:val="18"/>
      <w:szCs w:val="18"/>
    </w:rPr>
  </w:style>
  <w:style w:type="table" w:styleId="a7">
    <w:name w:val="Table Grid"/>
    <w:basedOn w:val="a1"/>
    <w:uiPriority w:val="39"/>
    <w:rsid w:val="00A14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79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cream</dc:creator>
  <cp:keywords/>
  <dc:description/>
  <cp:lastModifiedBy>Icecream</cp:lastModifiedBy>
  <cp:revision>7</cp:revision>
  <dcterms:created xsi:type="dcterms:W3CDTF">2019-10-20T13:28:00Z</dcterms:created>
  <dcterms:modified xsi:type="dcterms:W3CDTF">2019-11-03T08:32:00Z</dcterms:modified>
</cp:coreProperties>
</file>